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4B7AB" w14:textId="6FA43932" w:rsidR="007456EB" w:rsidRDefault="007456EB" w:rsidP="007456EB">
      <w:pPr>
        <w:ind w:firstLineChars="1150" w:firstLine="2763"/>
        <w:jc w:val="both"/>
        <w:rPr>
          <w:rFonts w:eastAsia="新細明體"/>
          <w:b/>
          <w:bCs/>
          <w:color w:val="00B0F0"/>
        </w:rPr>
      </w:pPr>
      <w:r>
        <w:rPr>
          <w:rFonts w:eastAsia="新細明體"/>
          <w:b/>
          <w:bCs/>
          <w:noProof/>
          <w:color w:val="00B0F0"/>
        </w:rPr>
        <w:drawing>
          <wp:inline distT="0" distB="0" distL="0" distR="0" wp14:anchorId="4A3187A3" wp14:editId="4DBE8C66">
            <wp:extent cx="7907020" cy="1402080"/>
            <wp:effectExtent l="0" t="508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07020" cy="140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8145A6" w14:textId="77777777" w:rsidR="007456EB" w:rsidRDefault="007456EB" w:rsidP="00DB6415">
      <w:pPr>
        <w:jc w:val="both"/>
        <w:rPr>
          <w:rFonts w:eastAsia="新細明體"/>
          <w:b/>
          <w:bCs/>
          <w:color w:val="00B0F0"/>
        </w:rPr>
      </w:pPr>
    </w:p>
    <w:p w14:paraId="6FB70B72" w14:textId="77777777" w:rsidR="007456EB" w:rsidRDefault="007456EB" w:rsidP="00DB6415">
      <w:pPr>
        <w:jc w:val="both"/>
        <w:rPr>
          <w:rFonts w:eastAsia="新細明體"/>
          <w:b/>
          <w:bCs/>
          <w:color w:val="00B0F0"/>
        </w:rPr>
      </w:pPr>
    </w:p>
    <w:p w14:paraId="13D41BEE" w14:textId="5DF885D7" w:rsidR="00950F45" w:rsidRPr="0038224A" w:rsidRDefault="00950F45">
      <w:pPr>
        <w:rPr>
          <w:rFonts w:eastAsia="新細明體"/>
          <w:b/>
          <w:bCs/>
          <w:color w:val="00B0F0"/>
        </w:rPr>
      </w:pPr>
      <w:r>
        <w:rPr>
          <w:b/>
          <w:color w:val="00B0F0"/>
        </w:rPr>
        <w:br w:type="page"/>
      </w:r>
    </w:p>
    <w:p w14:paraId="7925580E" w14:textId="69CA84E3" w:rsidR="00950F45" w:rsidRDefault="00950F45" w:rsidP="00C6591B">
      <w:pPr>
        <w:jc w:val="both"/>
        <w:rPr>
          <w:b/>
          <w:color w:val="00B0F0"/>
        </w:rPr>
      </w:pPr>
      <w:r w:rsidRPr="00950F45">
        <w:rPr>
          <w:noProof/>
        </w:rPr>
        <w:lastRenderedPageBreak/>
        <w:drawing>
          <wp:inline distT="0" distB="0" distL="0" distR="0" wp14:anchorId="1958FA05" wp14:editId="3EF52E5B">
            <wp:extent cx="5274310" cy="4353794"/>
            <wp:effectExtent l="0" t="0" r="2540" b="889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3730"/>
                    <a:stretch/>
                  </pic:blipFill>
                  <pic:spPr bwMode="auto">
                    <a:xfrm>
                      <a:off x="0" y="0"/>
                      <a:ext cx="5274310" cy="4353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93E8CE" w14:textId="77777777" w:rsidR="00950F45" w:rsidRPr="00950F45" w:rsidRDefault="00950F45" w:rsidP="00C6591B">
      <w:pPr>
        <w:jc w:val="both"/>
        <w:rPr>
          <w:rFonts w:eastAsiaTheme="minorEastAsia"/>
          <w:b/>
          <w:color w:val="00B0F0"/>
        </w:rPr>
      </w:pPr>
    </w:p>
    <w:p w14:paraId="5679BBE5" w14:textId="1996D2A8" w:rsidR="00C6591B" w:rsidRPr="00375987" w:rsidRDefault="00C6591B" w:rsidP="00C6591B">
      <w:pPr>
        <w:jc w:val="both"/>
        <w:rPr>
          <w:bCs/>
          <w:color w:val="00B0F0"/>
        </w:rPr>
      </w:pPr>
      <w:r w:rsidRPr="00E35267">
        <w:rPr>
          <w:b/>
        </w:rPr>
        <w:t xml:space="preserve">Figure </w:t>
      </w:r>
      <w:r w:rsidR="004D61B6" w:rsidRPr="00E35267">
        <w:rPr>
          <w:b/>
        </w:rPr>
        <w:t>S1</w:t>
      </w:r>
      <w:r w:rsidRPr="00E35267">
        <w:rPr>
          <w:b/>
        </w:rPr>
        <w:t xml:space="preserve">. </w:t>
      </w:r>
      <w:r w:rsidR="00375987" w:rsidRPr="00E35267">
        <w:rPr>
          <w:b/>
        </w:rPr>
        <w:t xml:space="preserve">Isolation of </w:t>
      </w:r>
      <w:bookmarkStart w:id="0" w:name="_Hlk93048019"/>
      <w:r w:rsidR="00375987" w:rsidRPr="00E35267">
        <w:rPr>
          <w:b/>
        </w:rPr>
        <w:t>the</w:t>
      </w:r>
      <w:r w:rsidRPr="00E35267">
        <w:rPr>
          <w:b/>
        </w:rPr>
        <w:t xml:space="preserve"> S</w:t>
      </w:r>
      <w:r w:rsidRPr="00E35267">
        <w:rPr>
          <w:rFonts w:ascii="Cambria Math" w:hAnsi="Cambria Math" w:cs="Cambria Math"/>
          <w:b/>
        </w:rPr>
        <w:t>∆</w:t>
      </w:r>
      <w:r w:rsidRPr="00E35267">
        <w:rPr>
          <w:b/>
        </w:rPr>
        <w:t>19 Rep</w:t>
      </w:r>
      <w:bookmarkEnd w:id="0"/>
      <w:r w:rsidRPr="00E35267">
        <w:rPr>
          <w:b/>
        </w:rPr>
        <w:t xml:space="preserve"> </w:t>
      </w:r>
      <w:r w:rsidR="00375987" w:rsidRPr="00E35267">
        <w:rPr>
          <w:b/>
        </w:rPr>
        <w:t>clones</w:t>
      </w:r>
      <w:r w:rsidRPr="00E35267">
        <w:rPr>
          <w:b/>
        </w:rPr>
        <w:t>.</w:t>
      </w:r>
      <w:r w:rsidR="00375987" w:rsidRPr="00E35267">
        <w:t xml:space="preserve"> </w:t>
      </w:r>
      <w:r w:rsidR="00375987" w:rsidRPr="00E35267">
        <w:rPr>
          <w:bCs/>
        </w:rPr>
        <w:t>The</w:t>
      </w:r>
      <w:r w:rsidR="0071109D" w:rsidRPr="00E35267">
        <w:rPr>
          <w:bCs/>
        </w:rPr>
        <w:t xml:space="preserve"> limited-diluted</w:t>
      </w:r>
      <w:r w:rsidR="00375987" w:rsidRPr="00E35267">
        <w:rPr>
          <w:bCs/>
        </w:rPr>
        <w:t xml:space="preserve"> S∆19 Rep virus</w:t>
      </w:r>
      <w:r w:rsidR="0071109D" w:rsidRPr="00E35267">
        <w:rPr>
          <w:bCs/>
        </w:rPr>
        <w:t xml:space="preserve">es </w:t>
      </w:r>
      <w:r w:rsidR="0071109D" w:rsidRPr="00091048">
        <w:rPr>
          <w:bCs/>
        </w:rPr>
        <w:t xml:space="preserve">were used to infect BHK-21/hACE2 cells </w:t>
      </w:r>
      <w:r w:rsidR="00D94DEA" w:rsidRPr="00091048">
        <w:rPr>
          <w:bCs/>
        </w:rPr>
        <w:t xml:space="preserve">and further amplified in </w:t>
      </w:r>
      <w:r w:rsidR="00D94DEA" w:rsidRPr="00091048">
        <w:t xml:space="preserve">HEK293T/hACE2 cells. </w:t>
      </w:r>
      <w:r w:rsidR="00D94DEA" w:rsidRPr="00091048">
        <w:rPr>
          <w:bCs/>
        </w:rPr>
        <w:t>T</w:t>
      </w:r>
      <w:r w:rsidR="0071109D" w:rsidRPr="00E35267">
        <w:rPr>
          <w:bCs/>
        </w:rPr>
        <w:t>he virus replication was monitored by GFP expression and cytopathic effect</w:t>
      </w:r>
      <w:r w:rsidR="00E35267" w:rsidRPr="00E35267">
        <w:rPr>
          <w:bCs/>
        </w:rPr>
        <w:t xml:space="preserve"> (CPE)</w:t>
      </w:r>
      <w:r w:rsidR="0071109D" w:rsidRPr="00E35267">
        <w:rPr>
          <w:bCs/>
        </w:rPr>
        <w:t xml:space="preserve">. </w:t>
      </w:r>
      <w:r w:rsidR="00E35267" w:rsidRPr="00E35267">
        <w:rPr>
          <w:bCs/>
        </w:rPr>
        <w:t>(A)</w:t>
      </w:r>
      <w:r w:rsidR="00E35267">
        <w:rPr>
          <w:bCs/>
        </w:rPr>
        <w:t xml:space="preserve"> </w:t>
      </w:r>
      <w:r w:rsidR="00E35267" w:rsidRPr="00E35267">
        <w:rPr>
          <w:bCs/>
        </w:rPr>
        <w:t xml:space="preserve">Photos of the clones with </w:t>
      </w:r>
      <w:r w:rsidR="00E35267" w:rsidRPr="00E35267">
        <w:t>GFP</w:t>
      </w:r>
      <w:r w:rsidR="00E35267" w:rsidRPr="00E35267">
        <w:rPr>
          <w:vertAlign w:val="superscript"/>
        </w:rPr>
        <w:t xml:space="preserve"> </w:t>
      </w:r>
      <w:r w:rsidR="00E35267" w:rsidRPr="00E35267">
        <w:t>expression. (B) The clones induced CPF in cells but without GFP expres</w:t>
      </w:r>
      <w:r w:rsidR="00E35267" w:rsidRPr="00D94DEA">
        <w:t>sion. (C)</w:t>
      </w:r>
      <w:r w:rsidR="00D94DEA" w:rsidRPr="00D94DEA">
        <w:t xml:space="preserve"> </w:t>
      </w:r>
      <w:r w:rsidR="00091048">
        <w:t>The viral</w:t>
      </w:r>
      <w:r w:rsidR="00D94DEA" w:rsidRPr="00D94DEA">
        <w:t xml:space="preserve"> supernatant of the </w:t>
      </w:r>
      <w:r w:rsidR="00D94DEA" w:rsidRPr="00D94DEA">
        <w:rPr>
          <w:bCs/>
        </w:rPr>
        <w:t>S∆19 Rep</w:t>
      </w:r>
      <w:r w:rsidR="00D94DEA">
        <w:rPr>
          <w:bCs/>
        </w:rPr>
        <w:t xml:space="preserve"> clones was subjected to immunoblotting to detect S protein expression. (D)</w:t>
      </w:r>
      <w:r w:rsidR="00091048">
        <w:rPr>
          <w:bCs/>
        </w:rPr>
        <w:t xml:space="preserve"> The </w:t>
      </w:r>
      <w:r w:rsidR="002D778A">
        <w:rPr>
          <w:bCs/>
        </w:rPr>
        <w:t xml:space="preserve">S gene sequence in the RNA genome of the </w:t>
      </w:r>
      <w:r w:rsidR="00091048" w:rsidRPr="00D94DEA">
        <w:rPr>
          <w:bCs/>
        </w:rPr>
        <w:t>S∆19 Rep</w:t>
      </w:r>
      <w:r w:rsidR="00091048">
        <w:rPr>
          <w:bCs/>
        </w:rPr>
        <w:t xml:space="preserve"> clones</w:t>
      </w:r>
      <w:r w:rsidR="002D778A">
        <w:rPr>
          <w:bCs/>
        </w:rPr>
        <w:t xml:space="preserve"> was analyzed. The mutations of the </w:t>
      </w:r>
      <w:r w:rsidR="002D778A" w:rsidRPr="00D94DEA">
        <w:rPr>
          <w:bCs/>
        </w:rPr>
        <w:t>S∆19 Rep</w:t>
      </w:r>
      <w:r w:rsidR="002D778A">
        <w:rPr>
          <w:bCs/>
        </w:rPr>
        <w:t xml:space="preserve"> clones were listed. </w:t>
      </w:r>
      <w:r w:rsidR="00E35267">
        <w:rPr>
          <w:color w:val="00B0F0"/>
        </w:rPr>
        <w:t xml:space="preserve">  </w:t>
      </w:r>
    </w:p>
    <w:p w14:paraId="2C9A6163" w14:textId="77777777" w:rsidR="00D31CE9" w:rsidRDefault="00D31CE9" w:rsidP="00D31CE9">
      <w:pPr>
        <w:jc w:val="both"/>
        <w:rPr>
          <w:rFonts w:eastAsiaTheme="minorEastAsia"/>
          <w:b/>
        </w:rPr>
      </w:pPr>
    </w:p>
    <w:p w14:paraId="465209C6" w14:textId="77777777" w:rsidR="00C6591B" w:rsidRPr="00D31CE9" w:rsidRDefault="00C6591B" w:rsidP="00C6591B">
      <w:pPr>
        <w:jc w:val="both"/>
        <w:rPr>
          <w:color w:val="00B0F0"/>
        </w:rPr>
      </w:pPr>
    </w:p>
    <w:p w14:paraId="1F3D2C76" w14:textId="68C75581" w:rsidR="00C528AA" w:rsidRPr="009F45EC" w:rsidRDefault="00950F45">
      <w:pPr>
        <w:rPr>
          <w:rFonts w:eastAsiaTheme="minorEastAsia"/>
          <w:b/>
          <w:color w:val="00B0F0"/>
        </w:rPr>
      </w:pPr>
      <w:r>
        <w:rPr>
          <w:b/>
          <w:color w:val="00B0F0"/>
        </w:rPr>
        <w:br w:type="page"/>
      </w:r>
    </w:p>
    <w:p w14:paraId="41B6402A" w14:textId="4176CE52" w:rsidR="00D31CE9" w:rsidRPr="00D31CE9" w:rsidRDefault="00D7313F" w:rsidP="00E92754">
      <w:pPr>
        <w:jc w:val="both"/>
        <w:rPr>
          <w:rFonts w:eastAsiaTheme="minorEastAsia"/>
          <w:b/>
          <w:color w:val="00B0F0"/>
        </w:rPr>
      </w:pPr>
      <w:r w:rsidRPr="00D7313F">
        <w:rPr>
          <w:noProof/>
        </w:rPr>
        <w:lastRenderedPageBreak/>
        <w:drawing>
          <wp:inline distT="0" distB="0" distL="0" distR="0" wp14:anchorId="05D5EC25" wp14:editId="0DE56D72">
            <wp:extent cx="5274310" cy="335724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393BE" w14:textId="77777777" w:rsidR="00D7313F" w:rsidRDefault="00D7313F" w:rsidP="00E92754">
      <w:pPr>
        <w:jc w:val="both"/>
        <w:rPr>
          <w:b/>
        </w:rPr>
      </w:pPr>
    </w:p>
    <w:p w14:paraId="23446252" w14:textId="5AD8CC6E" w:rsidR="00E92754" w:rsidRPr="00670CE7" w:rsidRDefault="00E92754" w:rsidP="00E92754">
      <w:pPr>
        <w:jc w:val="both"/>
        <w:rPr>
          <w:color w:val="00B0F0"/>
        </w:rPr>
      </w:pPr>
      <w:r w:rsidRPr="003D6365">
        <w:rPr>
          <w:b/>
        </w:rPr>
        <w:t>Figure S</w:t>
      </w:r>
      <w:r w:rsidR="009F45EC">
        <w:rPr>
          <w:b/>
        </w:rPr>
        <w:t>2</w:t>
      </w:r>
      <w:r w:rsidRPr="003D6365">
        <w:rPr>
          <w:b/>
        </w:rPr>
        <w:t>. The S</w:t>
      </w:r>
      <w:r w:rsidRPr="003D6365">
        <w:rPr>
          <w:rFonts w:ascii="Cambria Math" w:hAnsi="Cambria Math" w:cs="Cambria Math"/>
          <w:b/>
        </w:rPr>
        <w:t>∆</w:t>
      </w:r>
      <w:r w:rsidRPr="003D6365">
        <w:rPr>
          <w:b/>
        </w:rPr>
        <w:t>19 Rep</w:t>
      </w:r>
      <w:r w:rsidR="005F5082" w:rsidRPr="003D6365">
        <w:rPr>
          <w:b/>
        </w:rPr>
        <w:t xml:space="preserve"> clones were used to immunize</w:t>
      </w:r>
      <w:r w:rsidRPr="003D6365">
        <w:rPr>
          <w:b/>
        </w:rPr>
        <w:t xml:space="preserve"> hamsters.</w:t>
      </w:r>
      <w:r w:rsidR="003D6365" w:rsidRPr="003D6365">
        <w:rPr>
          <w:rFonts w:eastAsiaTheme="minorEastAsia" w:hint="eastAsia"/>
        </w:rPr>
        <w:t xml:space="preserve"> </w:t>
      </w:r>
      <w:r w:rsidRPr="003D6365">
        <w:t xml:space="preserve">(A) </w:t>
      </w:r>
      <w:r w:rsidR="00BF5CC9">
        <w:t>Bodyweight</w:t>
      </w:r>
      <w:r w:rsidRPr="003D6365">
        <w:t xml:space="preserve"> of </w:t>
      </w:r>
      <w:r w:rsidR="005F5082" w:rsidRPr="003D6365">
        <w:t xml:space="preserve">the </w:t>
      </w:r>
      <w:r w:rsidR="003D6365" w:rsidRPr="003D6365">
        <w:t>immunized</w:t>
      </w:r>
      <w:r w:rsidRPr="003D6365">
        <w:t xml:space="preserve"> hamsters. (B) The neutralization </w:t>
      </w:r>
      <w:r w:rsidR="003D6365" w:rsidRPr="003D6365">
        <w:t>assay</w:t>
      </w:r>
      <w:r w:rsidRPr="003D6365">
        <w:t xml:space="preserve"> of </w:t>
      </w:r>
      <w:r w:rsidR="003D6365" w:rsidRPr="003D6365">
        <w:t xml:space="preserve">the hamster </w:t>
      </w:r>
      <w:r w:rsidRPr="003D6365">
        <w:t>serum samples</w:t>
      </w:r>
      <w:r w:rsidR="003D6365" w:rsidRPr="003D6365">
        <w:t xml:space="preserve"> (14 days </w:t>
      </w:r>
      <w:r w:rsidR="00BF5CC9">
        <w:t>post-vaccination</w:t>
      </w:r>
      <w:r w:rsidR="003D6365" w:rsidRPr="003D6365">
        <w:t>)</w:t>
      </w:r>
      <w:r w:rsidRPr="003D6365">
        <w:t xml:space="preserve"> with the</w:t>
      </w:r>
      <w:r w:rsidR="003D6365" w:rsidRPr="003D6365">
        <w:rPr>
          <w:vertAlign w:val="subscript"/>
        </w:rPr>
        <w:t xml:space="preserve"> </w:t>
      </w:r>
      <w:r w:rsidR="00BF5CC9" w:rsidRPr="003D6365">
        <w:t>S</w:t>
      </w:r>
      <w:r w:rsidR="00BF5CC9" w:rsidRPr="00DC5B9D">
        <w:rPr>
          <w:vertAlign w:val="subscript"/>
        </w:rPr>
        <w:t xml:space="preserve"> </w:t>
      </w:r>
      <w:r w:rsidR="00BF5CC9" w:rsidRPr="00DC5B9D">
        <w:t>variant</w:t>
      </w:r>
      <w:r w:rsidR="00BF5CC9">
        <w:t xml:space="preserve"> </w:t>
      </w:r>
      <w:proofErr w:type="spellStart"/>
      <w:r w:rsidR="003D6365" w:rsidRPr="003D6365">
        <w:t>pseudovirus</w:t>
      </w:r>
      <w:r w:rsidR="00BF5CC9">
        <w:t>es</w:t>
      </w:r>
      <w:proofErr w:type="spellEnd"/>
      <w:r w:rsidR="0058347F">
        <w:t xml:space="preserve"> </w:t>
      </w:r>
      <w:r w:rsidR="0058347F">
        <w:t>(</w:t>
      </w:r>
      <w:proofErr w:type="spellStart"/>
      <w:r w:rsidR="0058347F">
        <w:t>S</w:t>
      </w:r>
      <w:r w:rsidR="0058347F" w:rsidRPr="00026F10">
        <w:rPr>
          <w:vertAlign w:val="subscript"/>
        </w:rPr>
        <w:t>pp</w:t>
      </w:r>
      <w:proofErr w:type="spellEnd"/>
      <w:r w:rsidR="0058347F">
        <w:t>)</w:t>
      </w:r>
      <w:r w:rsidRPr="00DC5B9D">
        <w:t xml:space="preserve">. </w:t>
      </w:r>
      <w:r w:rsidRPr="00DC5B9D">
        <w:rPr>
          <w:rFonts w:hint="eastAsia"/>
        </w:rPr>
        <w:t>(</w:t>
      </w:r>
      <w:r w:rsidRPr="00DC5B9D">
        <w:t xml:space="preserve">C) </w:t>
      </w:r>
      <w:r w:rsidR="00586B3C" w:rsidRPr="00DC5B9D">
        <w:t xml:space="preserve">Cytokine </w:t>
      </w:r>
      <w:r w:rsidR="00DC5B9D" w:rsidRPr="00DC5B9D">
        <w:t>expression</w:t>
      </w:r>
      <w:r w:rsidR="0058347F">
        <w:t xml:space="preserve"> levels</w:t>
      </w:r>
      <w:r w:rsidR="00DC5B9D" w:rsidRPr="00DC5B9D">
        <w:t xml:space="preserve"> (TNF-α, IL-2, </w:t>
      </w:r>
      <w:r w:rsidR="00D7313F">
        <w:t xml:space="preserve">IL-6, </w:t>
      </w:r>
      <w:r w:rsidR="00DC5B9D" w:rsidRPr="00DC5B9D">
        <w:rPr>
          <w:shd w:val="clear" w:color="auto" w:fill="FFFFFF"/>
        </w:rPr>
        <w:t>IFN-γ, and IL-12p40)</w:t>
      </w:r>
      <w:r w:rsidR="00DC5B9D" w:rsidRPr="00DC5B9D">
        <w:t xml:space="preserve"> in the</w:t>
      </w:r>
      <w:r w:rsidR="00586B3C" w:rsidRPr="00DC5B9D">
        <w:t xml:space="preserve"> </w:t>
      </w:r>
      <w:r w:rsidR="00DC5B9D" w:rsidRPr="00DC5B9D">
        <w:t>s</w:t>
      </w:r>
      <w:r w:rsidR="00586B3C" w:rsidRPr="00DC5B9D">
        <w:t>pleen from the immunized hamsters were</w:t>
      </w:r>
      <w:r w:rsidRPr="00DC5B9D">
        <w:rPr>
          <w:shd w:val="clear" w:color="auto" w:fill="FFFFFF"/>
        </w:rPr>
        <w:t xml:space="preserve"> measured by </w:t>
      </w:r>
      <w:proofErr w:type="spellStart"/>
      <w:r w:rsidRPr="00DC5B9D">
        <w:rPr>
          <w:shd w:val="clear" w:color="auto" w:fill="FFFFFF"/>
        </w:rPr>
        <w:t>qRT</w:t>
      </w:r>
      <w:proofErr w:type="spellEnd"/>
      <w:r w:rsidRPr="00DC5B9D">
        <w:rPr>
          <w:shd w:val="clear" w:color="auto" w:fill="FFFFFF"/>
        </w:rPr>
        <w:t>-PCR. </w:t>
      </w:r>
      <w:r w:rsidRPr="00DC5B9D">
        <w:rPr>
          <w:i/>
          <w:iCs/>
        </w:rPr>
        <w:t>*P&lt;</w:t>
      </w:r>
      <w:r w:rsidRPr="00DC5B9D">
        <w:t xml:space="preserve">0.05; </w:t>
      </w:r>
      <w:r w:rsidRPr="00DC5B9D">
        <w:rPr>
          <w:i/>
          <w:iCs/>
        </w:rPr>
        <w:t>**P&lt;</w:t>
      </w:r>
      <w:r w:rsidRPr="00DC5B9D">
        <w:t xml:space="preserve">0.01. </w:t>
      </w:r>
    </w:p>
    <w:p w14:paraId="2938FBCD" w14:textId="39F1F98F" w:rsidR="009F45EC" w:rsidRDefault="009F45EC">
      <w:pPr>
        <w:rPr>
          <w:rFonts w:eastAsiaTheme="minorEastAsia"/>
          <w:b/>
          <w:color w:val="00B0F0"/>
        </w:rPr>
      </w:pPr>
    </w:p>
    <w:p w14:paraId="12FFC7E1" w14:textId="4B521818" w:rsidR="00B43D27" w:rsidRDefault="00B43D27">
      <w:pPr>
        <w:rPr>
          <w:rFonts w:eastAsiaTheme="minorEastAsia"/>
          <w:b/>
          <w:color w:val="00B0F0"/>
        </w:rPr>
      </w:pPr>
    </w:p>
    <w:p w14:paraId="27732C0F" w14:textId="086DFF0A" w:rsidR="00B43D27" w:rsidRDefault="00B43D27">
      <w:pPr>
        <w:rPr>
          <w:rFonts w:eastAsiaTheme="minorEastAsia"/>
          <w:b/>
          <w:color w:val="00B0F0"/>
        </w:rPr>
      </w:pPr>
      <w:r>
        <w:rPr>
          <w:rFonts w:eastAsiaTheme="minorEastAsia"/>
          <w:b/>
          <w:color w:val="00B0F0"/>
        </w:rPr>
        <w:br w:type="page"/>
      </w:r>
    </w:p>
    <w:p w14:paraId="7EDDCFF6" w14:textId="4CA89563" w:rsidR="00B43D27" w:rsidRDefault="00B43D27" w:rsidP="00777372">
      <w:pPr>
        <w:ind w:leftChars="-236" w:left="-566" w:rightChars="-260" w:right="-624"/>
        <w:rPr>
          <w:rFonts w:eastAsiaTheme="minorEastAsia"/>
          <w:b/>
          <w:color w:val="00B0F0"/>
        </w:rPr>
      </w:pPr>
      <w:r>
        <w:rPr>
          <w:rFonts w:eastAsiaTheme="minorEastAsia" w:hint="eastAsia"/>
          <w:b/>
          <w:color w:val="00B0F0"/>
        </w:rPr>
        <w:lastRenderedPageBreak/>
        <w:t xml:space="preserve">            </w:t>
      </w:r>
      <w:r w:rsidR="00F530A2">
        <w:rPr>
          <w:noProof/>
        </w:rPr>
        <w:drawing>
          <wp:inline distT="0" distB="0" distL="0" distR="0" wp14:anchorId="7A77D585" wp14:editId="6247585C">
            <wp:extent cx="4076190" cy="4704762"/>
            <wp:effectExtent l="0" t="0" r="635" b="63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76190" cy="47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D6222" w14:textId="485BBC72" w:rsidR="00777372" w:rsidRDefault="00777372">
      <w:pPr>
        <w:rPr>
          <w:rFonts w:eastAsiaTheme="minorEastAsia"/>
          <w:b/>
          <w:color w:val="00B0F0"/>
        </w:rPr>
      </w:pPr>
    </w:p>
    <w:p w14:paraId="02593DF4" w14:textId="44316660" w:rsidR="00777372" w:rsidRPr="00B43D27" w:rsidRDefault="00777372">
      <w:pPr>
        <w:rPr>
          <w:rFonts w:eastAsiaTheme="minorEastAsia"/>
          <w:b/>
          <w:color w:val="00B0F0"/>
        </w:rPr>
      </w:pPr>
      <w:r w:rsidRPr="003D6365">
        <w:rPr>
          <w:b/>
        </w:rPr>
        <w:t>Figure S</w:t>
      </w:r>
      <w:r>
        <w:rPr>
          <w:b/>
        </w:rPr>
        <w:t>3</w:t>
      </w:r>
      <w:r w:rsidRPr="003D6365">
        <w:rPr>
          <w:b/>
        </w:rPr>
        <w:t xml:space="preserve">. </w:t>
      </w:r>
      <w:r w:rsidRPr="00B16065">
        <w:t xml:space="preserve">Lung sections obtained from </w:t>
      </w:r>
      <w:r w:rsidR="006C5148">
        <w:t>K18-hACE2 mice</w:t>
      </w:r>
      <w:r>
        <w:t xml:space="preserve"> infected with </w:t>
      </w:r>
      <w:r w:rsidRPr="00B16065">
        <w:t>S∆19</w:t>
      </w:r>
      <w:r>
        <w:t xml:space="preserve"> </w:t>
      </w:r>
      <w:r w:rsidRPr="00B16065">
        <w:t xml:space="preserve">Rep </w:t>
      </w:r>
      <w:r>
        <w:t xml:space="preserve">R682G-S813Y virus </w:t>
      </w:r>
      <w:r w:rsidRPr="00B16065">
        <w:t>(1×10</w:t>
      </w:r>
      <w:r>
        <w:rPr>
          <w:vertAlign w:val="superscript"/>
        </w:rPr>
        <w:t>8</w:t>
      </w:r>
      <w:r w:rsidRPr="00B16065">
        <w:t xml:space="preserve"> pfu</w:t>
      </w:r>
      <w:r>
        <w:t xml:space="preserve"> or </w:t>
      </w:r>
      <w:proofErr w:type="spellStart"/>
      <w:r>
        <w:t>ffu</w:t>
      </w:r>
      <w:proofErr w:type="spellEnd"/>
      <w:r>
        <w:t>/</w:t>
      </w:r>
      <w:r w:rsidR="006C5148">
        <w:t>mouse</w:t>
      </w:r>
      <w:r>
        <w:t xml:space="preserve">; </w:t>
      </w:r>
      <w:proofErr w:type="spellStart"/>
      <w:r>
        <w:t>i.n.</w:t>
      </w:r>
      <w:proofErr w:type="spellEnd"/>
      <w:r w:rsidRPr="00B16065">
        <w:t>)</w:t>
      </w:r>
      <w:r>
        <w:t xml:space="preserve"> on Day 1-4 post-infection</w:t>
      </w:r>
      <w:r w:rsidRPr="00B16065">
        <w:t xml:space="preserve"> were stained with anti-S antibodies and counterstained with DAPI.</w:t>
      </w:r>
    </w:p>
    <w:sectPr w:rsidR="00777372" w:rsidRPr="00B43D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C9315" w14:textId="77777777" w:rsidR="00B92B8B" w:rsidRDefault="00B92B8B" w:rsidP="00E40B58">
      <w:r>
        <w:separator/>
      </w:r>
    </w:p>
  </w:endnote>
  <w:endnote w:type="continuationSeparator" w:id="0">
    <w:p w14:paraId="75DD8115" w14:textId="77777777" w:rsidR="00B92B8B" w:rsidRDefault="00B92B8B" w:rsidP="00E40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6E013" w14:textId="77777777" w:rsidR="00B92B8B" w:rsidRDefault="00B92B8B" w:rsidP="00E40B58">
      <w:r>
        <w:separator/>
      </w:r>
    </w:p>
  </w:footnote>
  <w:footnote w:type="continuationSeparator" w:id="0">
    <w:p w14:paraId="7662A2EB" w14:textId="77777777" w:rsidR="00B92B8B" w:rsidRDefault="00B92B8B" w:rsidP="00E40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MjU3s7QwNDWzMDBS0lEKTi0uzszPAykwNKwFAOrc42YtAAAA"/>
  </w:docVars>
  <w:rsids>
    <w:rsidRoot w:val="004F42AC"/>
    <w:rsid w:val="00017730"/>
    <w:rsid w:val="00024B09"/>
    <w:rsid w:val="00091048"/>
    <w:rsid w:val="000A70DD"/>
    <w:rsid w:val="00101E0C"/>
    <w:rsid w:val="00222E1A"/>
    <w:rsid w:val="002D778A"/>
    <w:rsid w:val="0032286C"/>
    <w:rsid w:val="00375987"/>
    <w:rsid w:val="0038224A"/>
    <w:rsid w:val="003D4048"/>
    <w:rsid w:val="003D6365"/>
    <w:rsid w:val="003E1D4C"/>
    <w:rsid w:val="0042192D"/>
    <w:rsid w:val="00441817"/>
    <w:rsid w:val="004D61B6"/>
    <w:rsid w:val="004F42AC"/>
    <w:rsid w:val="00536EBB"/>
    <w:rsid w:val="00540E08"/>
    <w:rsid w:val="00580A0B"/>
    <w:rsid w:val="0058347F"/>
    <w:rsid w:val="00586B3C"/>
    <w:rsid w:val="005F5082"/>
    <w:rsid w:val="00605D30"/>
    <w:rsid w:val="0061353C"/>
    <w:rsid w:val="00620A67"/>
    <w:rsid w:val="006B0149"/>
    <w:rsid w:val="006C5148"/>
    <w:rsid w:val="007069E5"/>
    <w:rsid w:val="0071109D"/>
    <w:rsid w:val="00734B30"/>
    <w:rsid w:val="007456EB"/>
    <w:rsid w:val="00777372"/>
    <w:rsid w:val="007C2A7B"/>
    <w:rsid w:val="007C7BEC"/>
    <w:rsid w:val="007D3F4E"/>
    <w:rsid w:val="00817C6C"/>
    <w:rsid w:val="00865E30"/>
    <w:rsid w:val="008A5B7E"/>
    <w:rsid w:val="008C0915"/>
    <w:rsid w:val="008E3280"/>
    <w:rsid w:val="00950F45"/>
    <w:rsid w:val="009E21CB"/>
    <w:rsid w:val="009F45EC"/>
    <w:rsid w:val="00A8580A"/>
    <w:rsid w:val="00A92F76"/>
    <w:rsid w:val="00AE6F81"/>
    <w:rsid w:val="00B43D27"/>
    <w:rsid w:val="00B92B8B"/>
    <w:rsid w:val="00BF5CC9"/>
    <w:rsid w:val="00C147B2"/>
    <w:rsid w:val="00C25CEA"/>
    <w:rsid w:val="00C528AA"/>
    <w:rsid w:val="00C6591B"/>
    <w:rsid w:val="00C90A20"/>
    <w:rsid w:val="00C9215C"/>
    <w:rsid w:val="00D31CE9"/>
    <w:rsid w:val="00D7313F"/>
    <w:rsid w:val="00D846E0"/>
    <w:rsid w:val="00D94DEA"/>
    <w:rsid w:val="00DB1CD0"/>
    <w:rsid w:val="00DB6415"/>
    <w:rsid w:val="00DC5B9D"/>
    <w:rsid w:val="00DD0ED8"/>
    <w:rsid w:val="00E05857"/>
    <w:rsid w:val="00E14034"/>
    <w:rsid w:val="00E35267"/>
    <w:rsid w:val="00E40B58"/>
    <w:rsid w:val="00E8653A"/>
    <w:rsid w:val="00E92754"/>
    <w:rsid w:val="00EC3444"/>
    <w:rsid w:val="00EC362B"/>
    <w:rsid w:val="00F03706"/>
    <w:rsid w:val="00F530A2"/>
    <w:rsid w:val="00F80285"/>
    <w:rsid w:val="00F94A2C"/>
    <w:rsid w:val="00FB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CF185"/>
  <w15:chartTrackingRefBased/>
  <w15:docId w15:val="{CCA15F01-B940-46B5-83A9-1080CF5A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2AC"/>
    <w:rPr>
      <w:rFonts w:ascii="Times New Roman" w:eastAsia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B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0B58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0B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0B58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a7">
    <w:name w:val="Emphasis"/>
    <w:uiPriority w:val="20"/>
    <w:qFormat/>
    <w:rsid w:val="00865E30"/>
    <w:rPr>
      <w:i/>
    </w:rPr>
  </w:style>
  <w:style w:type="paragraph" w:styleId="a8">
    <w:name w:val="List Paragraph"/>
    <w:basedOn w:val="a"/>
    <w:uiPriority w:val="34"/>
    <w:qFormat/>
    <w:rsid w:val="00DB1CD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9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4</Pages>
  <Words>186</Words>
  <Characters>1062</Characters>
  <Application>Microsoft Office Word</Application>
  <DocSecurity>0</DocSecurity>
  <Lines>8</Lines>
  <Paragraphs>2</Paragraphs>
  <ScaleCrop>false</ScaleCrop>
  <Company>Microsoft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n-Yi Yu</dc:creator>
  <cp:keywords/>
  <dc:description/>
  <cp:lastModifiedBy>Guann-Yi Yu</cp:lastModifiedBy>
  <cp:revision>28</cp:revision>
  <dcterms:created xsi:type="dcterms:W3CDTF">2021-12-08T03:09:00Z</dcterms:created>
  <dcterms:modified xsi:type="dcterms:W3CDTF">2022-03-19T00:58:00Z</dcterms:modified>
</cp:coreProperties>
</file>